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09D90" w14:textId="021D6FD3" w:rsidR="0063147A" w:rsidRPr="00743E1C" w:rsidRDefault="00E31CE8" w:rsidP="0063147A">
      <w:pPr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948D972" wp14:editId="06621766">
            <wp:extent cx="5029596" cy="73628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683" cy="7364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473D4" w14:textId="77777777" w:rsidR="0037710C" w:rsidRPr="00743E1C" w:rsidRDefault="0037710C" w:rsidP="004E4FC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Amino acid alignment of the soybean Rhg1-GmAAT (Glyma.18G022400) protein with AtAVT6C (At3G56200) and AtAVT6D (At2G40420) from </w:t>
      </w:r>
      <w:r w:rsidRPr="00743E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rabidopsis</w:t>
      </w: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*” represents identical residues; “:”means conserved substitution between similar residues; “.” indicates the semi-conserved substitutions between similar residues. The predicted amino acid transporter domain is highlighted in gray.</w:t>
      </w:r>
    </w:p>
    <w:p w14:paraId="57FD4847" w14:textId="2EF1DD1C" w:rsidR="00A17246" w:rsidRPr="00743E1C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17246" w:rsidRPr="00743E1C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9CA0C" w14:textId="77777777" w:rsidR="00A21BC2" w:rsidRDefault="00A21BC2" w:rsidP="00596E45">
      <w:r>
        <w:separator/>
      </w:r>
    </w:p>
  </w:endnote>
  <w:endnote w:type="continuationSeparator" w:id="0">
    <w:p w14:paraId="3CF80D72" w14:textId="77777777" w:rsidR="00A21BC2" w:rsidRDefault="00A21BC2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D4846" w14:textId="77777777" w:rsidR="00A21BC2" w:rsidRDefault="00A21BC2" w:rsidP="00596E45">
      <w:r>
        <w:separator/>
      </w:r>
    </w:p>
  </w:footnote>
  <w:footnote w:type="continuationSeparator" w:id="0">
    <w:p w14:paraId="6C9E8292" w14:textId="77777777" w:rsidR="00A21BC2" w:rsidRDefault="00A21BC2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3E1C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1BC2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0D8C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502E"/>
    <w:rsid w:val="00E36F64"/>
    <w:rsid w:val="00E40E76"/>
    <w:rsid w:val="00E41B62"/>
    <w:rsid w:val="00E4258D"/>
    <w:rsid w:val="00E51B3C"/>
    <w:rsid w:val="00E53F90"/>
    <w:rsid w:val="00E655B6"/>
    <w:rsid w:val="00E77C89"/>
    <w:rsid w:val="00E77E60"/>
    <w:rsid w:val="00E81046"/>
    <w:rsid w:val="00E90322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FBAA0-B530-9D4D-9999-F1FEB3FEA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>Lenovo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7:00Z</dcterms:created>
  <dcterms:modified xsi:type="dcterms:W3CDTF">2018-09-2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